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36B" w:rsidRPr="007F636B" w:rsidRDefault="00FE5559" w:rsidP="00FE5559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FE5559">
        <w:rPr>
          <w:rFonts w:ascii="Times New Roman" w:hAnsi="Times New Roman" w:cs="Times New Roman"/>
          <w:sz w:val="18"/>
          <w:szCs w:val="18"/>
        </w:rPr>
        <w:t xml:space="preserve">TABLE 1: </w:t>
      </w:r>
      <w:r w:rsidR="007F636B" w:rsidRPr="007F636B">
        <w:rPr>
          <w:rFonts w:ascii="Times New Roman" w:hAnsi="Times New Roman" w:cs="Times New Roman"/>
          <w:sz w:val="18"/>
          <w:szCs w:val="18"/>
        </w:rPr>
        <w:t>Primer sequences of the target and reference gen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648"/>
        <w:gridCol w:w="3005"/>
        <w:gridCol w:w="1863"/>
      </w:tblGrid>
      <w:tr w:rsidR="007F636B" w:rsidRPr="007F636B" w:rsidTr="00B453F8">
        <w:trPr>
          <w:jc w:val="center"/>
        </w:trPr>
        <w:tc>
          <w:tcPr>
            <w:tcW w:w="1177" w:type="pct"/>
            <w:tcBorders>
              <w:bottom w:val="single" w:sz="4" w:space="0" w:color="auto"/>
            </w:tcBorders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GenBank</w:t>
            </w:r>
            <w:proofErr w:type="spellEnd"/>
            <w:r w:rsidRPr="007F636B">
              <w:rPr>
                <w:rFonts w:ascii="Times New Roman" w:hAnsi="Times New Roman" w:cs="Times New Roman"/>
                <w:sz w:val="15"/>
                <w:szCs w:val="15"/>
              </w:rPr>
              <w:t xml:space="preserve"> ID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 xml:space="preserve">Sequence (5’ </w:t>
            </w:r>
            <w:r w:rsidRPr="007F636B">
              <w:rPr>
                <w:rFonts w:ascii="Times New Roman" w:eastAsia="Microsoft YaHei" w:hAnsi="Times New Roman" w:cs="Times New Roman"/>
                <w:sz w:val="15"/>
                <w:szCs w:val="15"/>
              </w:rPr>
              <w:t>→</w:t>
            </w: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 xml:space="preserve"> 3’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Product length (</w:t>
            </w:r>
            <w:proofErr w:type="spellStart"/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SIRT1</w:t>
            </w: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M_001145750.2</w:t>
            </w: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TTGCAACAGCATCTTGCCTG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GGACATCGAGGAACCACCTG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PGC-1α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213963.2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CTTGACGAGCGTCATTCA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00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GTCTTCACCAACCAGAGCA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RF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XM_021078993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AAGCTGTCCAGGGGCTTT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16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TCCATGCTCTGCTACTGGG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ERRα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001170521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CGAGTGCGAGATCACCAA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30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TGTACTTCTGTCGCCCAC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TFAM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001130211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GCGAGGTCTGAAGAGTTG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14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TGCACCCGTAGACAAAGC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POLG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XM_001927064.5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CTGTCAGATGAGGGCGAGT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133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ACTTCTTCCGTCGTGACTTTC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DUFA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XM_003135339.5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CTTCCGGGGAAGGAATCA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01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CGGGGAGAATTTCGAACC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DUFA4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001097468.2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ACCCTGGAATAAACTGGGTC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52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GCGGATGGCTTCTGGAAA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DUFA6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001185178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CTCAGAGCCTTGCATGTC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85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AGCCATCCAGCATCGTAC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DUFA13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NM_001244646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TGAAGGATGTGCCGGACT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125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CATAGGTGGCGCTGAGAA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NDUFB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XM_003482306.4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GCCTTCCGGAACAAGAGT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88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CAATTCAGCCACAGCCTT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SDHA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XM_021076930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AATAAGAGGTCGTCGGCC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127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GAGAGACCAAACGCAGCT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SDHB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NM_001104953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CCTATGGTGTTGGATGCG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124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GTGTTGCCTCCGTTGATG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UQCRB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NM001185172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ATCAGGCAACGCTTCTGT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81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TATACCCTCCAGCCACTTG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CytC</w:t>
            </w:r>
            <w:proofErr w:type="spellEnd"/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NM_001129970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TGGGGAGAGGAGACACTGA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sz w:val="15"/>
                <w:szCs w:val="15"/>
              </w:rPr>
              <w:t>158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Style w:val="fontstyle21"/>
                <w:rFonts w:eastAsia="楷体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GGCGGTGGCCAACTTTTA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COX IV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XM_021093705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CCAAGTGGGACTACGACAAGAA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131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CCTGCTCGTTTATTAGCACTG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COX V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NM_001007517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ATCTGGAGGTGGTGTTCCTACT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160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GTTGGTGATGGAGGGGACTAA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ATP5A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NM_001185142.1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ACGCCATTGATGGAAAGGGT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98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  <w:r w:rsidRPr="007F636B"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TGGTTCCCGCACAGAGATT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ATP5B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XM_001929410.5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ATGTTGGGCTTTGTGGGT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39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TAGTCTCTGGCAGGCTGGA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ATP5G1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NM_001025218.2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TGAGTCAGTCACCTTGAG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10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GAGAAATGAGTAGCGCCCCG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F636B">
              <w:rPr>
                <w:rFonts w:ascii="Times New Roman" w:hAnsi="Times New Roman" w:cs="Times New Roman"/>
                <w:sz w:val="15"/>
                <w:szCs w:val="15"/>
              </w:rPr>
              <w:t>β-actin</w:t>
            </w: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XM_003124280.5</w:t>
            </w: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CTCCAGAGCGCAAGTACTC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153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  <w:tc>
          <w:tcPr>
            <w:tcW w:w="176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7F636B">
              <w:rPr>
                <w:rStyle w:val="fontstyle21"/>
                <w:rFonts w:eastAsia="楷体"/>
                <w:sz w:val="15"/>
                <w:szCs w:val="15"/>
              </w:rPr>
              <w:t>AATGCAACTAACAGTCCGCC</w:t>
            </w:r>
          </w:p>
        </w:tc>
        <w:tc>
          <w:tcPr>
            <w:tcW w:w="1093" w:type="pct"/>
            <w:vAlign w:val="center"/>
          </w:tcPr>
          <w:p w:rsidR="007F636B" w:rsidRPr="007F636B" w:rsidRDefault="007F636B" w:rsidP="00B453F8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t</w:t>
            </w:r>
            <w:proofErr w:type="spellEnd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t xml:space="preserve"> D-loop</w:t>
            </w: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AF276923.1</w:t>
            </w: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GCCTTGCCAAACCCCAAAAA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t xml:space="preserve"> analysis)</w:t>
            </w: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TAGGTGCCTGCTTTCGTAGC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DQ452569.1</w:t>
            </w: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GAAGCTCAGTCGGGCTTCTC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7F636B" w:rsidRPr="007F636B" w:rsidTr="00B453F8">
        <w:trPr>
          <w:jc w:val="center"/>
        </w:trPr>
        <w:tc>
          <w:tcPr>
            <w:tcW w:w="1177" w:type="pct"/>
          </w:tcPr>
          <w:p w:rsidR="007F636B" w:rsidRPr="007F636B" w:rsidRDefault="007F636B" w:rsidP="00FE55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mtDNA</w:t>
            </w:r>
            <w:proofErr w:type="spellEnd"/>
            <w:r w:rsidRPr="007F636B">
              <w:rPr>
                <w:rFonts w:ascii="Times New Roman" w:hAnsi="Times New Roman" w:cs="Times New Roman"/>
                <w:sz w:val="18"/>
                <w:szCs w:val="18"/>
              </w:rPr>
              <w:t xml:space="preserve"> analysis)</w:t>
            </w:r>
          </w:p>
        </w:tc>
        <w:tc>
          <w:tcPr>
            <w:tcW w:w="967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36B">
              <w:rPr>
                <w:rFonts w:ascii="Times New Roman" w:hAnsi="Times New Roman" w:cs="Times New Roman"/>
                <w:sz w:val="18"/>
                <w:szCs w:val="18"/>
              </w:rPr>
              <w:t>ATGTCGACGTCGCACTTCAT</w:t>
            </w:r>
          </w:p>
        </w:tc>
        <w:tc>
          <w:tcPr>
            <w:tcW w:w="1093" w:type="pct"/>
          </w:tcPr>
          <w:p w:rsidR="007F636B" w:rsidRPr="007F636B" w:rsidRDefault="007F636B" w:rsidP="00B453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25D9" w:rsidRPr="007F636B" w:rsidRDefault="007F636B">
      <w:pPr>
        <w:rPr>
          <w:rFonts w:ascii="Times New Roman" w:hAnsi="Times New Roman" w:cs="Times New Roman"/>
        </w:rPr>
      </w:pPr>
      <w:r w:rsidRPr="007F636B">
        <w:rPr>
          <w:rFonts w:ascii="Times New Roman" w:hAnsi="Times New Roman" w:cs="Times New Roman"/>
          <w:sz w:val="18"/>
          <w:szCs w:val="18"/>
        </w:rPr>
        <w:t xml:space="preserve">ATP5A1, ATP synthase alpha subunit; ATP5B, ATP synthase beta polypeptide; ATP5G1, ATP synthase F0 complex subunit C1; β-actin, beta actin; COX IV, cytochrome c oxidase IV; COX V, cytochrome c oxidase V;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CytC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, cytochrome C; ERRα, estrogen-related receptor alpha;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mt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D-loop, mitochondrial D-loop; NDUFA1, NADH dehydrogenase (ubiquinone) 1 alpha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ubcomplex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1; NDUFA4, NADH dehydrogenase (ubiquinone) 1 alpha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ubcomplex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4; NDUFA6, NADH dehydrogenase (ubiquinone) 1 alpha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ubcomplex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6; NDUFA13, NADH dehydrogenase (ubiquinone) 1 alpha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ubcomplex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13; NDUFB1, NADH dehydrogenase (ubiquinone) 1 beta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ubcomplex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1; NRF1, nuclear respiratory factor 1; POLG, polymerase gamma; PGC-1α, peroxisome proliferation activated receptor gamma coactivator-1 alpha; SDHA, succinate dehydrogenase complex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flavoprotein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subunit A; SDHB, succinate dehydrogenase complex iron sulfur subunit B; SIRT1,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sirtuin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1; TFAM, mitochondrial transcription factor A; UQCRB,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ubiquinol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-cytochrome c </w:t>
      </w:r>
      <w:proofErr w:type="spellStart"/>
      <w:r w:rsidRPr="007F636B">
        <w:rPr>
          <w:rFonts w:ascii="Times New Roman" w:hAnsi="Times New Roman" w:cs="Times New Roman"/>
          <w:sz w:val="18"/>
          <w:szCs w:val="18"/>
        </w:rPr>
        <w:t>reductase</w:t>
      </w:r>
      <w:proofErr w:type="spellEnd"/>
      <w:r w:rsidRPr="007F636B">
        <w:rPr>
          <w:rFonts w:ascii="Times New Roman" w:hAnsi="Times New Roman" w:cs="Times New Roman"/>
          <w:sz w:val="18"/>
          <w:szCs w:val="18"/>
        </w:rPr>
        <w:t xml:space="preserve"> binding protein.</w:t>
      </w:r>
      <w:bookmarkEnd w:id="0"/>
    </w:p>
    <w:sectPr w:rsidR="000025D9" w:rsidRPr="007F6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488" w:rsidRDefault="00D40488" w:rsidP="007F636B">
      <w:r>
        <w:separator/>
      </w:r>
    </w:p>
  </w:endnote>
  <w:endnote w:type="continuationSeparator" w:id="0">
    <w:p w:rsidR="00D40488" w:rsidRDefault="00D40488" w:rsidP="007F6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488" w:rsidRDefault="00D40488" w:rsidP="007F636B">
      <w:r>
        <w:separator/>
      </w:r>
    </w:p>
  </w:footnote>
  <w:footnote w:type="continuationSeparator" w:id="0">
    <w:p w:rsidR="00D40488" w:rsidRDefault="00D40488" w:rsidP="007F6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62BA"/>
    <w:rsid w:val="00360C4A"/>
    <w:rsid w:val="003B134B"/>
    <w:rsid w:val="00690E51"/>
    <w:rsid w:val="007F636B"/>
    <w:rsid w:val="00A6477F"/>
    <w:rsid w:val="00BE62BA"/>
    <w:rsid w:val="00D40488"/>
    <w:rsid w:val="00D620A4"/>
    <w:rsid w:val="00FE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36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63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6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636B"/>
    <w:rPr>
      <w:sz w:val="18"/>
      <w:szCs w:val="18"/>
    </w:rPr>
  </w:style>
  <w:style w:type="table" w:styleId="TableGrid">
    <w:name w:val="Table Grid"/>
    <w:basedOn w:val="TableNormal"/>
    <w:uiPriority w:val="39"/>
    <w:rsid w:val="007F636B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7F636B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36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63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6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636B"/>
    <w:rPr>
      <w:sz w:val="18"/>
      <w:szCs w:val="18"/>
    </w:rPr>
  </w:style>
  <w:style w:type="table" w:styleId="TableGrid">
    <w:name w:val="Table Grid"/>
    <w:basedOn w:val="TableNormal"/>
    <w:uiPriority w:val="39"/>
    <w:rsid w:val="007F636B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7F636B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2520</Characters>
  <Application>Microsoft Office Word</Application>
  <DocSecurity>0</DocSecurity>
  <Lines>210</Lines>
  <Paragraphs>140</Paragraphs>
  <ScaleCrop>false</ScaleCrop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</dc:creator>
  <cp:keywords/>
  <dc:description/>
  <cp:lastModifiedBy>OF31</cp:lastModifiedBy>
  <cp:revision>4</cp:revision>
  <dcterms:created xsi:type="dcterms:W3CDTF">2020-03-16T08:57:00Z</dcterms:created>
  <dcterms:modified xsi:type="dcterms:W3CDTF">2020-05-06T18:51:00Z</dcterms:modified>
</cp:coreProperties>
</file>